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1.</w:t>
      </w:r>
      <w:r w:rsidRPr="008D2EAA">
        <w:tab/>
        <w:t>Mobile health applications (combine using OR)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App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Cell Phone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 xml:space="preserve">• Digital </w:t>
      </w:r>
      <w:proofErr w:type="spellStart"/>
      <w:r w:rsidRPr="008D2EAA">
        <w:t>technolog</w:t>
      </w:r>
      <w:proofErr w:type="spellEnd"/>
      <w:r w:rsidRPr="008D2EAA">
        <w:t>*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Mobile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mHealth app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>• Mobile Application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Smartphone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Phone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AND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2.</w:t>
      </w:r>
      <w:r w:rsidRPr="008D2EAA">
        <w:tab/>
        <w:t>Age-related terms (combine using OR)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Age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Aged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Aging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Elderly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Geriatric*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Older adult*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• Seniors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>AND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 xml:space="preserve">3. </w:t>
      </w:r>
      <w:r w:rsidRPr="008D2EAA">
        <w:tab/>
        <w:t>Health condition-related (Diabetes) terms (combine using OR)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 xml:space="preserve">• </w:t>
      </w:r>
      <w:proofErr w:type="spellStart"/>
      <w:r w:rsidRPr="008D2EAA">
        <w:t>Diabet</w:t>
      </w:r>
      <w:proofErr w:type="spellEnd"/>
      <w:r w:rsidRPr="008D2EAA">
        <w:t>*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 xml:space="preserve">• </w:t>
      </w:r>
      <w:proofErr w:type="spellStart"/>
      <w:r w:rsidRPr="008D2EAA">
        <w:t>Gluco</w:t>
      </w:r>
      <w:proofErr w:type="spellEnd"/>
      <w:r w:rsidRPr="008D2EAA">
        <w:t>*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 xml:space="preserve">• </w:t>
      </w:r>
      <w:proofErr w:type="spellStart"/>
      <w:r w:rsidRPr="008D2EAA">
        <w:t>Glycemi</w:t>
      </w:r>
      <w:proofErr w:type="spellEnd"/>
      <w:r w:rsidRPr="008D2EAA">
        <w:t>*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>• Insulin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>• Mellitus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>• Sugar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>• A1C</w:t>
      </w:r>
    </w:p>
    <w:p w:rsidR="00A6385C" w:rsidRPr="008D2EAA" w:rsidRDefault="00A6385C" w:rsidP="00A6385C">
      <w:pPr>
        <w:spacing w:beforeLines="20" w:before="48" w:afterLines="20" w:after="48"/>
        <w:jc w:val="both"/>
      </w:pPr>
      <w:r w:rsidRPr="008D2EAA">
        <w:t>• Hemoglobin</w:t>
      </w:r>
    </w:p>
    <w:p w:rsidR="00A6385C" w:rsidRPr="008D2EAA" w:rsidRDefault="00A6385C" w:rsidP="00A6385C">
      <w:pPr>
        <w:spacing w:beforeLines="20" w:before="48" w:afterLines="20" w:after="48"/>
        <w:jc w:val="both"/>
        <w:rPr>
          <w:rFonts w:eastAsia="Cambria"/>
        </w:rPr>
      </w:pPr>
      <w:r w:rsidRPr="008D2EAA">
        <w:t xml:space="preserve">For a complete list of query strings for each data, see: </w:t>
      </w:r>
      <w:hyperlink r:id="rId4" w:history="1">
        <w:r w:rsidRPr="008D2EAA">
          <w:rPr>
            <w:rStyle w:val="Hyperlink1"/>
            <w:rFonts w:eastAsia="Arial Unicode MS"/>
          </w:rPr>
          <w:t>https://doi.org/10.17605/OSF.IO/AWVCX</w:t>
        </w:r>
      </w:hyperlink>
    </w:p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5C"/>
    <w:rsid w:val="000D5647"/>
    <w:rsid w:val="00253820"/>
    <w:rsid w:val="002E4882"/>
    <w:rsid w:val="004379CE"/>
    <w:rsid w:val="005068D3"/>
    <w:rsid w:val="00A6385C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D4EA2F-BDE2-4F0D-9C27-B0EA0902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8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8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8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85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85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85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85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85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85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85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8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8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8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8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8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3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85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3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85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3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38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8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8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85C"/>
    <w:rPr>
      <w:b/>
      <w:bCs/>
      <w:smallCaps/>
      <w:color w:val="2F5496" w:themeColor="accent1" w:themeShade="BF"/>
      <w:spacing w:val="5"/>
    </w:rPr>
  </w:style>
  <w:style w:type="character" w:customStyle="1" w:styleId="Hyperlink1">
    <w:name w:val="Hyperlink.1"/>
    <w:basedOn w:val="DefaultParagraphFont"/>
    <w:rsid w:val="00A6385C"/>
    <w:rPr>
      <w:rFonts w:ascii="Cambria" w:eastAsia="Cambria" w:hAnsi="Cambria" w:cs="Cambria"/>
      <w:outline w:val="0"/>
      <w:color w:val="0563C1"/>
      <w:u w:val="single" w:color="0563C1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7605/OSF.IO/AWV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91</Characters>
  <Application>Microsoft Office Word</Application>
  <DocSecurity>0</DocSecurity>
  <Lines>35</Lines>
  <Paragraphs>35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5-04-03T05:30:00Z</dcterms:created>
  <dcterms:modified xsi:type="dcterms:W3CDTF">2025-04-0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5f48a-8a1a-43ff-a0ae-abc5c1fe0155</vt:lpwstr>
  </property>
</Properties>
</file>